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9619" w14:textId="09E59EFD" w:rsidR="00344F3F" w:rsidRPr="00344F3F" w:rsidRDefault="00344F3F" w:rsidP="00344F3F">
      <w:pPr>
        <w:rPr>
          <w:b/>
          <w:bCs/>
          <w:lang w:val="en-US"/>
        </w:rPr>
      </w:pPr>
      <w:r w:rsidRPr="001672A9">
        <w:rPr>
          <w:b/>
          <w:bCs/>
          <w:lang w:val="en-US"/>
        </w:rPr>
        <w:t xml:space="preserve">Supplementary Table </w:t>
      </w:r>
      <w:r w:rsidR="001D5D9D">
        <w:rPr>
          <w:b/>
          <w:bCs/>
          <w:lang w:val="en-US"/>
        </w:rPr>
        <w:t>1</w:t>
      </w:r>
      <w:r w:rsidRPr="001672A9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Change in sex steroids between baseline and follow-up and treatment-related differences in female AI patients.</w:t>
      </w:r>
    </w:p>
    <w:tbl>
      <w:tblPr>
        <w:tblpPr w:leftFromText="141" w:rightFromText="141" w:vertAnchor="page" w:horzAnchor="margin" w:tblpXSpec="center" w:tblpY="1681"/>
        <w:tblW w:w="117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8"/>
        <w:gridCol w:w="1878"/>
        <w:gridCol w:w="782"/>
        <w:gridCol w:w="1878"/>
        <w:gridCol w:w="782"/>
        <w:gridCol w:w="1878"/>
        <w:gridCol w:w="823"/>
      </w:tblGrid>
      <w:tr w:rsidR="00344F3F" w:rsidRPr="004B0A91" w14:paraId="38E859C3" w14:textId="77777777" w:rsidTr="00255325">
        <w:trPr>
          <w:trHeight w:val="667"/>
        </w:trPr>
        <w:tc>
          <w:tcPr>
            <w:tcW w:w="37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F8010A" w14:textId="77777777" w:rsidR="00344F3F" w:rsidRPr="00B45B05" w:rsidRDefault="00344F3F" w:rsidP="00344F3F">
            <w:pPr>
              <w:spacing w:before="20" w:after="2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09EB1" w14:textId="77777777" w:rsidR="00BE36EF" w:rsidRDefault="00BE36E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  <w:p w14:paraId="4F4CA5FD" w14:textId="3AD48C21" w:rsidR="00344F3F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CT</w:t>
            </w:r>
          </w:p>
          <w:p w14:paraId="4A88C515" w14:textId="1E64B194" w:rsidR="00344F3F" w:rsidRPr="004B0A91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D9F3A" w14:textId="0427429A" w:rsidR="00344F3F" w:rsidRDefault="00BE36E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br/>
            </w:r>
            <w:r w:rsidR="00344F3F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DRHC</w:t>
            </w:r>
          </w:p>
          <w:p w14:paraId="4BD263CA" w14:textId="17FD325D" w:rsidR="00344F3F" w:rsidRPr="004B0A91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B0FA0" w14:textId="10429699" w:rsidR="00344F3F" w:rsidRPr="004B0A91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3"/>
                <w:szCs w:val="13"/>
                <w:lang w:val="en-GB"/>
              </w:rPr>
            </w:pPr>
            <w:r w:rsidRPr="002A7B28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Treatment-related difference</w:t>
            </w:r>
            <w:r>
              <w:t xml:space="preserve"> </w:t>
            </w:r>
            <w:r w:rsidRPr="00344F3F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0A0DF" w14:textId="38B00DC7" w:rsidR="00255325" w:rsidRPr="00255325" w:rsidRDefault="00255325" w:rsidP="00255325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2E2F2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 w:rsidR="00344F3F" w:rsidRPr="002E2F2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344F3F" w:rsidRPr="004B0A91" w14:paraId="30AB97A7" w14:textId="77777777" w:rsidTr="00255325">
        <w:trPr>
          <w:trHeight w:val="326"/>
        </w:trPr>
        <w:tc>
          <w:tcPr>
            <w:tcW w:w="3718" w:type="dxa"/>
            <w:shd w:val="clear" w:color="auto" w:fill="F2F2F2" w:themeFill="background1" w:themeFillShade="F2"/>
          </w:tcPr>
          <w:p w14:paraId="44C86402" w14:textId="77777777" w:rsidR="00344F3F" w:rsidRPr="00B45B05" w:rsidRDefault="00344F3F" w:rsidP="00344F3F">
            <w:pPr>
              <w:spacing w:before="20" w:after="2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shd w:val="clear" w:color="auto" w:fill="F2F2F2" w:themeFill="background1" w:themeFillShade="F2"/>
            <w:vAlign w:val="center"/>
          </w:tcPr>
          <w:p w14:paraId="56B17638" w14:textId="77777777" w:rsidR="00344F3F" w:rsidRPr="00B311BE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B311B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  <w:t>Change at 24 weeks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711125D9" w14:textId="77777777" w:rsidR="00344F3F" w:rsidRPr="00B311BE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4B0A9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 w:rsidRPr="004B0A91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78" w:type="dxa"/>
            <w:shd w:val="clear" w:color="auto" w:fill="F2F2F2" w:themeFill="background1" w:themeFillShade="F2"/>
            <w:vAlign w:val="center"/>
          </w:tcPr>
          <w:p w14:paraId="39E5D810" w14:textId="77777777" w:rsidR="00344F3F" w:rsidRPr="00B311BE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B311B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  <w:t>Change at 24 weeks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419EBCBF" w14:textId="77777777" w:rsidR="00344F3F" w:rsidRPr="00B311BE" w:rsidRDefault="00344F3F" w:rsidP="00255325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4B0A9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 w:rsidRPr="004B0A91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78" w:type="dxa"/>
            <w:vMerge/>
            <w:shd w:val="clear" w:color="auto" w:fill="F2F2F2" w:themeFill="background1" w:themeFillShade="F2"/>
            <w:vAlign w:val="center"/>
          </w:tcPr>
          <w:p w14:paraId="01BBCA8D" w14:textId="77777777" w:rsidR="00344F3F" w:rsidRPr="002A7B28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vMerge/>
            <w:shd w:val="clear" w:color="auto" w:fill="F2F2F2" w:themeFill="background1" w:themeFillShade="F2"/>
            <w:vAlign w:val="center"/>
          </w:tcPr>
          <w:p w14:paraId="1C562A90" w14:textId="77777777" w:rsidR="00344F3F" w:rsidRPr="002E2F27" w:rsidRDefault="00344F3F" w:rsidP="00344F3F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344F3F" w:rsidRPr="00B45B05" w14:paraId="45A39CA8" w14:textId="77777777" w:rsidTr="00344F3F">
        <w:trPr>
          <w:trHeight w:val="234"/>
        </w:trPr>
        <w:tc>
          <w:tcPr>
            <w:tcW w:w="3718" w:type="dxa"/>
            <w:shd w:val="clear" w:color="auto" w:fill="auto"/>
            <w:vAlign w:val="center"/>
          </w:tcPr>
          <w:p w14:paraId="41E5BB22" w14:textId="77777777" w:rsidR="00344F3F" w:rsidRPr="00B45B05" w:rsidRDefault="00344F3F" w:rsidP="00344F3F">
            <w:pPr>
              <w:spacing w:before="20" w:after="20" w:line="240" w:lineRule="auto"/>
              <w:ind w:left="129" w:righ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 Testosterone (ng/mL)</w:t>
            </w:r>
          </w:p>
        </w:tc>
        <w:tc>
          <w:tcPr>
            <w:tcW w:w="1878" w:type="dxa"/>
            <w:shd w:val="clear" w:color="auto" w:fill="auto"/>
          </w:tcPr>
          <w:p w14:paraId="2548DC8C" w14:textId="72DDD851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2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-0.05 to 0.08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7741AE7D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735</w:t>
            </w:r>
          </w:p>
        </w:tc>
        <w:tc>
          <w:tcPr>
            <w:tcW w:w="1878" w:type="dxa"/>
          </w:tcPr>
          <w:p w14:paraId="2DCFE420" w14:textId="4F10E1F5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 (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01 to 0.09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1B6F7D10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09</w:t>
            </w:r>
          </w:p>
        </w:tc>
        <w:tc>
          <w:tcPr>
            <w:tcW w:w="1878" w:type="dxa"/>
          </w:tcPr>
          <w:p w14:paraId="1F1D95B2" w14:textId="54EB93FF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5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to 0.12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23" w:type="dxa"/>
          </w:tcPr>
          <w:p w14:paraId="4D04A10F" w14:textId="77777777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04</w:t>
            </w:r>
          </w:p>
        </w:tc>
      </w:tr>
      <w:tr w:rsidR="00344F3F" w:rsidRPr="00B45B05" w14:paraId="173A2D5A" w14:textId="77777777" w:rsidTr="00344F3F">
        <w:trPr>
          <w:trHeight w:val="234"/>
        </w:trPr>
        <w:tc>
          <w:tcPr>
            <w:tcW w:w="3718" w:type="dxa"/>
            <w:shd w:val="clear" w:color="auto" w:fill="auto"/>
          </w:tcPr>
          <w:p w14:paraId="30BDBB90" w14:textId="77777777" w:rsidR="00344F3F" w:rsidRPr="00B45B05" w:rsidRDefault="00344F3F" w:rsidP="00344F3F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/mL)</w:t>
            </w:r>
          </w:p>
        </w:tc>
        <w:tc>
          <w:tcPr>
            <w:tcW w:w="1878" w:type="dxa"/>
            <w:shd w:val="clear" w:color="auto" w:fill="auto"/>
          </w:tcPr>
          <w:p w14:paraId="79D157AE" w14:textId="5D92F02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2 (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7.5 to 16.0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6F1D9C47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17</w:t>
            </w:r>
          </w:p>
        </w:tc>
        <w:tc>
          <w:tcPr>
            <w:tcW w:w="1878" w:type="dxa"/>
          </w:tcPr>
          <w:p w14:paraId="5E01498D" w14:textId="5A551EB6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 (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3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to 25.0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726F8681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913</w:t>
            </w:r>
          </w:p>
        </w:tc>
        <w:tc>
          <w:tcPr>
            <w:tcW w:w="1878" w:type="dxa"/>
          </w:tcPr>
          <w:p w14:paraId="3B87EC5D" w14:textId="1F720AD0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6.0 (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7.0 to 16.0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23" w:type="dxa"/>
          </w:tcPr>
          <w:p w14:paraId="68837C08" w14:textId="77777777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536</w:t>
            </w:r>
          </w:p>
        </w:tc>
      </w:tr>
      <w:tr w:rsidR="00344F3F" w:rsidRPr="00B45B05" w14:paraId="63EDC0D6" w14:textId="77777777" w:rsidTr="00344F3F">
        <w:trPr>
          <w:trHeight w:val="271"/>
        </w:trPr>
        <w:tc>
          <w:tcPr>
            <w:tcW w:w="3718" w:type="dxa"/>
            <w:shd w:val="clear" w:color="auto" w:fill="auto"/>
          </w:tcPr>
          <w:p w14:paraId="2DEAA57F" w14:textId="77777777" w:rsidR="00344F3F" w:rsidRPr="00B45B05" w:rsidRDefault="00344F3F" w:rsidP="00344F3F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drostenedione (ng/mL)</w:t>
            </w:r>
          </w:p>
        </w:tc>
        <w:tc>
          <w:tcPr>
            <w:tcW w:w="1878" w:type="dxa"/>
            <w:shd w:val="clear" w:color="auto" w:fill="auto"/>
          </w:tcPr>
          <w:p w14:paraId="1DDBBDC6" w14:textId="6647EF89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3 (</w:t>
            </w:r>
            <w:r w:rsidR="00570F80"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73 to 3.59</w:t>
            </w: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120C1718" w14:textId="77777777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10</w:t>
            </w:r>
          </w:p>
        </w:tc>
        <w:tc>
          <w:tcPr>
            <w:tcW w:w="1878" w:type="dxa"/>
          </w:tcPr>
          <w:p w14:paraId="74DEB61A" w14:textId="658B7799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2</w:t>
            </w:r>
            <w:r w:rsidR="00570F80"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70F80"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94 to 1.40)</w:t>
            </w:r>
          </w:p>
        </w:tc>
        <w:tc>
          <w:tcPr>
            <w:tcW w:w="782" w:type="dxa"/>
            <w:shd w:val="clear" w:color="auto" w:fill="auto"/>
          </w:tcPr>
          <w:p w14:paraId="1EFD011A" w14:textId="77777777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697</w:t>
            </w:r>
          </w:p>
        </w:tc>
        <w:tc>
          <w:tcPr>
            <w:tcW w:w="1878" w:type="dxa"/>
          </w:tcPr>
          <w:p w14:paraId="6B200D72" w14:textId="00664A46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54 (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4.53 to 1.45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23" w:type="dxa"/>
          </w:tcPr>
          <w:p w14:paraId="47B0C7CC" w14:textId="77777777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84</w:t>
            </w:r>
          </w:p>
        </w:tc>
      </w:tr>
      <w:tr w:rsidR="00344F3F" w14:paraId="7049588F" w14:textId="77777777" w:rsidTr="00344F3F">
        <w:trPr>
          <w:trHeight w:val="270"/>
        </w:trPr>
        <w:tc>
          <w:tcPr>
            <w:tcW w:w="3718" w:type="dxa"/>
            <w:shd w:val="clear" w:color="auto" w:fill="auto"/>
          </w:tcPr>
          <w:p w14:paraId="330BC8E1" w14:textId="77777777" w:rsidR="00344F3F" w:rsidRDefault="00344F3F" w:rsidP="00344F3F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HEA-S (ng/mL)</w:t>
            </w:r>
          </w:p>
        </w:tc>
        <w:tc>
          <w:tcPr>
            <w:tcW w:w="1878" w:type="dxa"/>
            <w:shd w:val="clear" w:color="auto" w:fill="auto"/>
          </w:tcPr>
          <w:p w14:paraId="6626323B" w14:textId="08FB21FD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1.3 (</w:t>
            </w:r>
            <w:r w:rsidR="00570F80"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50.8 to 28.2</w:t>
            </w: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6262011C" w14:textId="77777777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45</w:t>
            </w:r>
          </w:p>
        </w:tc>
        <w:tc>
          <w:tcPr>
            <w:tcW w:w="1878" w:type="dxa"/>
          </w:tcPr>
          <w:p w14:paraId="64D17CCA" w14:textId="1454BC8A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50.1 (</w:t>
            </w:r>
            <w:r w:rsidR="00570F80"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26.9 to 126.7</w:t>
            </w: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53AD479E" w14:textId="77777777" w:rsidR="00344F3F" w:rsidRPr="00CA3BE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A3BE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47</w:t>
            </w:r>
          </w:p>
        </w:tc>
        <w:tc>
          <w:tcPr>
            <w:tcW w:w="1878" w:type="dxa"/>
          </w:tcPr>
          <w:p w14:paraId="39A16A5D" w14:textId="748BA7B6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.3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0.6 to 59.3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23" w:type="dxa"/>
          </w:tcPr>
          <w:p w14:paraId="007A5631" w14:textId="79D65469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4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344F3F" w14:paraId="6927789E" w14:textId="77777777" w:rsidTr="00344F3F">
        <w:trPr>
          <w:trHeight w:val="270"/>
        </w:trPr>
        <w:tc>
          <w:tcPr>
            <w:tcW w:w="3718" w:type="dxa"/>
            <w:tcBorders>
              <w:bottom w:val="single" w:sz="4" w:space="0" w:color="auto"/>
            </w:tcBorders>
            <w:shd w:val="clear" w:color="auto" w:fill="auto"/>
          </w:tcPr>
          <w:p w14:paraId="48D76015" w14:textId="77777777" w:rsidR="00344F3F" w:rsidRDefault="00344F3F" w:rsidP="00344F3F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-OH-Progesterone (ng/mL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098DEDDC" w14:textId="65E31BF9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1 (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26 to 0.47</w:t>
            </w: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4EAB770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463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B8C0519" w14:textId="6D1A34D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30 (</w:t>
            </w:r>
            <w:r w:rsidR="00570F80"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81 to 0.20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14:paraId="25AC7FE1" w14:textId="77777777" w:rsidR="00344F3F" w:rsidRPr="00570F80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70F8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22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5B28E83" w14:textId="4CA3147E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5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70F80"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38 to 0.35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E122523" w14:textId="77777777" w:rsidR="00344F3F" w:rsidRPr="00BF4EE4" w:rsidRDefault="00344F3F" w:rsidP="00344F3F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BF4EE4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06</w:t>
            </w:r>
          </w:p>
        </w:tc>
      </w:tr>
    </w:tbl>
    <w:p w14:paraId="532CEA61" w14:textId="156677A7" w:rsidR="00344F3F" w:rsidRDefault="00344F3F">
      <w:pPr>
        <w:spacing w:after="0" w:line="240" w:lineRule="auto"/>
        <w:rPr>
          <w:b/>
          <w:bCs/>
          <w:lang w:val="en-US"/>
        </w:rPr>
      </w:pPr>
    </w:p>
    <w:p w14:paraId="0A21AF67" w14:textId="77777777" w:rsidR="001672A9" w:rsidRDefault="001672A9" w:rsidP="001672A9">
      <w:pPr>
        <w:spacing w:after="0" w:line="276" w:lineRule="auto"/>
        <w:ind w:left="-142" w:right="112"/>
        <w:jc w:val="both"/>
        <w:rPr>
          <w:b/>
          <w:bCs/>
          <w:lang w:val="en-US"/>
        </w:rPr>
      </w:pPr>
    </w:p>
    <w:p w14:paraId="439CB275" w14:textId="50B59C3C" w:rsidR="00B311BE" w:rsidRDefault="00B311BE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06E73436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6E53386B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186ACCA4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37FBC8DF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67D3DFB8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4EC6911C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1CD878C9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56D5145D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581115EC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50F9205F" w14:textId="7777777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GB"/>
        </w:rPr>
      </w:pPr>
    </w:p>
    <w:p w14:paraId="328EFAB1" w14:textId="6BB87157" w:rsid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US"/>
        </w:rPr>
      </w:pPr>
      <w:r w:rsidRPr="0001780F">
        <w:rPr>
          <w:rFonts w:ascii="Arial" w:hAnsi="Arial" w:cs="Arial"/>
          <w:sz w:val="18"/>
          <w:szCs w:val="18"/>
          <w:lang w:val="en-US"/>
        </w:rPr>
        <w:t xml:space="preserve">Evaluation 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of </w:t>
      </w:r>
      <w:r>
        <w:rPr>
          <w:rFonts w:ascii="Arial" w:hAnsi="Arial" w:cs="Arial"/>
          <w:sz w:val="18"/>
          <w:szCs w:val="18"/>
          <w:lang w:val="en-GB"/>
        </w:rPr>
        <w:t>sex steroids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change at 24</w:t>
      </w:r>
      <w:r>
        <w:rPr>
          <w:rFonts w:ascii="Arial" w:hAnsi="Arial" w:cs="Arial"/>
          <w:sz w:val="18"/>
          <w:szCs w:val="18"/>
          <w:lang w:val="en-GB"/>
        </w:rPr>
        <w:t xml:space="preserve"> weeks in female AI patients</w:t>
      </w:r>
      <w:r w:rsidRPr="0001780F">
        <w:rPr>
          <w:rFonts w:ascii="Arial" w:hAnsi="Arial" w:cs="Arial"/>
          <w:sz w:val="18"/>
          <w:szCs w:val="18"/>
          <w:lang w:val="en-GB"/>
        </w:rPr>
        <w:t>. Data are reported as mean change (</w:t>
      </w:r>
      <w:r w:rsidR="00BF4EE4">
        <w:rPr>
          <w:rFonts w:ascii="Arial" w:hAnsi="Arial" w:cs="Arial"/>
          <w:sz w:val="18"/>
          <w:szCs w:val="18"/>
          <w:lang w:val="en-GB"/>
        </w:rPr>
        <w:t>95%CI</w:t>
      </w:r>
      <w:r w:rsidRPr="0001780F">
        <w:rPr>
          <w:rFonts w:ascii="Arial" w:hAnsi="Arial" w:cs="Arial"/>
          <w:sz w:val="18"/>
          <w:szCs w:val="18"/>
          <w:lang w:val="en-GB"/>
        </w:rPr>
        <w:t>) from baseline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p</w:t>
      </w:r>
      <w:r w:rsidRPr="0001780F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refers to the change within the </w:t>
      </w:r>
      <w:r>
        <w:rPr>
          <w:rFonts w:ascii="Arial" w:hAnsi="Arial" w:cs="Arial"/>
          <w:sz w:val="18"/>
          <w:szCs w:val="18"/>
          <w:lang w:val="en-GB"/>
        </w:rPr>
        <w:t xml:space="preserve">single CT or DR-HC </w:t>
      </w:r>
      <w:r w:rsidRPr="0001780F">
        <w:rPr>
          <w:rFonts w:ascii="Arial" w:hAnsi="Arial" w:cs="Arial"/>
          <w:sz w:val="18"/>
          <w:szCs w:val="18"/>
          <w:lang w:val="en-GB"/>
        </w:rPr>
        <w:t>group compared to baseline, while p</w:t>
      </w:r>
      <w:r w:rsidRPr="0001780F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refers to differences in </w:t>
      </w:r>
      <w:r>
        <w:rPr>
          <w:rFonts w:ascii="Arial" w:hAnsi="Arial" w:cs="Arial"/>
          <w:sz w:val="18"/>
          <w:szCs w:val="18"/>
          <w:lang w:val="en-GB"/>
        </w:rPr>
        <w:t>sex steroids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change between </w:t>
      </w:r>
      <w:r>
        <w:rPr>
          <w:rFonts w:ascii="Arial" w:hAnsi="Arial" w:cs="Arial"/>
          <w:sz w:val="18"/>
          <w:szCs w:val="18"/>
          <w:lang w:val="en-GB"/>
        </w:rPr>
        <w:t xml:space="preserve">CT and DRHC 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after correction for age and baseline </w:t>
      </w:r>
      <w:r>
        <w:rPr>
          <w:rFonts w:ascii="Arial" w:hAnsi="Arial" w:cs="Arial"/>
          <w:sz w:val="18"/>
          <w:szCs w:val="18"/>
          <w:lang w:val="en-GB"/>
        </w:rPr>
        <w:t>outcome</w:t>
      </w:r>
      <w:r w:rsidRPr="0001780F">
        <w:rPr>
          <w:rFonts w:ascii="Arial" w:hAnsi="Arial" w:cs="Arial"/>
          <w:sz w:val="18"/>
          <w:szCs w:val="18"/>
          <w:lang w:val="en-GB"/>
        </w:rPr>
        <w:t>.</w:t>
      </w:r>
      <w:r w:rsidRPr="00344F3F">
        <w:rPr>
          <w:rFonts w:ascii="Arial" w:hAnsi="Arial" w:cs="Arial"/>
          <w:sz w:val="18"/>
          <w:szCs w:val="18"/>
          <w:lang w:val="en-US"/>
        </w:rPr>
        <w:t xml:space="preserve"> </w:t>
      </w:r>
      <w:r w:rsidRPr="00344F3F">
        <w:rPr>
          <w:rFonts w:ascii="Arial" w:hAnsi="Arial" w:cs="Arial"/>
          <w:sz w:val="18"/>
          <w:szCs w:val="18"/>
          <w:vertAlign w:val="superscript"/>
          <w:lang w:val="en-US"/>
        </w:rPr>
        <w:t>†</w:t>
      </w:r>
      <w:r>
        <w:rPr>
          <w:rFonts w:ascii="Arial" w:hAnsi="Arial" w:cs="Arial"/>
          <w:sz w:val="18"/>
          <w:szCs w:val="18"/>
          <w:lang w:val="en-US"/>
        </w:rPr>
        <w:t xml:space="preserve">Adjusted for age and baseline outcome. </w:t>
      </w:r>
    </w:p>
    <w:p w14:paraId="32343510" w14:textId="77777777" w:rsidR="00344F3F" w:rsidRP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GB"/>
        </w:rPr>
        <w:t>CT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= </w:t>
      </w:r>
      <w:r>
        <w:rPr>
          <w:rFonts w:ascii="Arial" w:hAnsi="Arial" w:cs="Arial"/>
          <w:sz w:val="18"/>
          <w:szCs w:val="18"/>
          <w:lang w:val="en-GB"/>
        </w:rPr>
        <w:t>Conventional therapy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sz w:val="18"/>
          <w:szCs w:val="18"/>
          <w:lang w:val="en-GB"/>
        </w:rPr>
        <w:t>DR-HC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= </w:t>
      </w:r>
      <w:r>
        <w:rPr>
          <w:rFonts w:ascii="Arial" w:hAnsi="Arial" w:cs="Arial"/>
          <w:sz w:val="18"/>
          <w:szCs w:val="18"/>
          <w:lang w:val="en-GB"/>
        </w:rPr>
        <w:t>Dual-Release Hydrocortisone</w:t>
      </w:r>
    </w:p>
    <w:p w14:paraId="47F761D5" w14:textId="77777777" w:rsidR="00344F3F" w:rsidRPr="00344F3F" w:rsidRDefault="00344F3F" w:rsidP="00344F3F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US"/>
        </w:rPr>
      </w:pPr>
    </w:p>
    <w:sectPr w:rsidR="00344F3F" w:rsidRPr="00344F3F" w:rsidSect="004B0A9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91"/>
    <w:rsid w:val="0001780F"/>
    <w:rsid w:val="00020A0F"/>
    <w:rsid w:val="000219D0"/>
    <w:rsid w:val="000333A3"/>
    <w:rsid w:val="00041BBE"/>
    <w:rsid w:val="0006545C"/>
    <w:rsid w:val="0007079D"/>
    <w:rsid w:val="00082FB1"/>
    <w:rsid w:val="00091F8B"/>
    <w:rsid w:val="000E0748"/>
    <w:rsid w:val="000E43CA"/>
    <w:rsid w:val="000E75E3"/>
    <w:rsid w:val="000F2259"/>
    <w:rsid w:val="0010089A"/>
    <w:rsid w:val="00107691"/>
    <w:rsid w:val="00107BB6"/>
    <w:rsid w:val="00137FA8"/>
    <w:rsid w:val="00154D19"/>
    <w:rsid w:val="001672A9"/>
    <w:rsid w:val="00172917"/>
    <w:rsid w:val="001A10ED"/>
    <w:rsid w:val="001A13E7"/>
    <w:rsid w:val="001A50CF"/>
    <w:rsid w:val="001B05A1"/>
    <w:rsid w:val="001D5D9D"/>
    <w:rsid w:val="001F0B72"/>
    <w:rsid w:val="00201D62"/>
    <w:rsid w:val="00211399"/>
    <w:rsid w:val="00224C74"/>
    <w:rsid w:val="00243F3A"/>
    <w:rsid w:val="00255325"/>
    <w:rsid w:val="00262AF1"/>
    <w:rsid w:val="00266654"/>
    <w:rsid w:val="00282F67"/>
    <w:rsid w:val="00297B5A"/>
    <w:rsid w:val="002A7B28"/>
    <w:rsid w:val="002B0ADF"/>
    <w:rsid w:val="002B616D"/>
    <w:rsid w:val="002C727B"/>
    <w:rsid w:val="002D449F"/>
    <w:rsid w:val="002E2F27"/>
    <w:rsid w:val="003161BE"/>
    <w:rsid w:val="00344F3F"/>
    <w:rsid w:val="003464FF"/>
    <w:rsid w:val="00352F12"/>
    <w:rsid w:val="00356AD5"/>
    <w:rsid w:val="0037646D"/>
    <w:rsid w:val="003875D0"/>
    <w:rsid w:val="003A1D8B"/>
    <w:rsid w:val="003A74D3"/>
    <w:rsid w:val="003A7A6C"/>
    <w:rsid w:val="003E1269"/>
    <w:rsid w:val="003E63FB"/>
    <w:rsid w:val="0043494C"/>
    <w:rsid w:val="004607AC"/>
    <w:rsid w:val="004615FF"/>
    <w:rsid w:val="00465C5F"/>
    <w:rsid w:val="00490F44"/>
    <w:rsid w:val="004A0448"/>
    <w:rsid w:val="004B0A91"/>
    <w:rsid w:val="004B3950"/>
    <w:rsid w:val="004C7697"/>
    <w:rsid w:val="005016B1"/>
    <w:rsid w:val="00514864"/>
    <w:rsid w:val="0053559A"/>
    <w:rsid w:val="005647D0"/>
    <w:rsid w:val="00570F80"/>
    <w:rsid w:val="00592954"/>
    <w:rsid w:val="00595F56"/>
    <w:rsid w:val="005C1B47"/>
    <w:rsid w:val="005C797E"/>
    <w:rsid w:val="005D1552"/>
    <w:rsid w:val="006028F1"/>
    <w:rsid w:val="006029D0"/>
    <w:rsid w:val="00614485"/>
    <w:rsid w:val="00621C47"/>
    <w:rsid w:val="006306D6"/>
    <w:rsid w:val="006373B4"/>
    <w:rsid w:val="00641C3D"/>
    <w:rsid w:val="0065593E"/>
    <w:rsid w:val="006624A7"/>
    <w:rsid w:val="0069261B"/>
    <w:rsid w:val="006A7855"/>
    <w:rsid w:val="00702D46"/>
    <w:rsid w:val="00725886"/>
    <w:rsid w:val="00740D99"/>
    <w:rsid w:val="0074344A"/>
    <w:rsid w:val="007C41BE"/>
    <w:rsid w:val="007F00B5"/>
    <w:rsid w:val="00807F96"/>
    <w:rsid w:val="00841971"/>
    <w:rsid w:val="008462DB"/>
    <w:rsid w:val="00852734"/>
    <w:rsid w:val="00863798"/>
    <w:rsid w:val="00864EDB"/>
    <w:rsid w:val="008A3519"/>
    <w:rsid w:val="008B2908"/>
    <w:rsid w:val="008E7DDF"/>
    <w:rsid w:val="008F5A41"/>
    <w:rsid w:val="00906B3A"/>
    <w:rsid w:val="009274D1"/>
    <w:rsid w:val="00934D43"/>
    <w:rsid w:val="00946DA4"/>
    <w:rsid w:val="00952A25"/>
    <w:rsid w:val="00955B0B"/>
    <w:rsid w:val="00955F10"/>
    <w:rsid w:val="00956452"/>
    <w:rsid w:val="009A54B0"/>
    <w:rsid w:val="009D7FA3"/>
    <w:rsid w:val="00A05629"/>
    <w:rsid w:val="00A207EF"/>
    <w:rsid w:val="00A444CE"/>
    <w:rsid w:val="00A5374C"/>
    <w:rsid w:val="00A80882"/>
    <w:rsid w:val="00A84B97"/>
    <w:rsid w:val="00AB1B80"/>
    <w:rsid w:val="00AC02CD"/>
    <w:rsid w:val="00AD0EDA"/>
    <w:rsid w:val="00AD6910"/>
    <w:rsid w:val="00AF42FB"/>
    <w:rsid w:val="00B0151F"/>
    <w:rsid w:val="00B02BF4"/>
    <w:rsid w:val="00B311BE"/>
    <w:rsid w:val="00B37E2A"/>
    <w:rsid w:val="00B56145"/>
    <w:rsid w:val="00B73666"/>
    <w:rsid w:val="00BB24F9"/>
    <w:rsid w:val="00BC1221"/>
    <w:rsid w:val="00BD6206"/>
    <w:rsid w:val="00BE36EF"/>
    <w:rsid w:val="00BE47DE"/>
    <w:rsid w:val="00BF36D7"/>
    <w:rsid w:val="00BF4EE4"/>
    <w:rsid w:val="00C000C2"/>
    <w:rsid w:val="00C01F03"/>
    <w:rsid w:val="00C06797"/>
    <w:rsid w:val="00C32B7A"/>
    <w:rsid w:val="00C40347"/>
    <w:rsid w:val="00C95BD9"/>
    <w:rsid w:val="00CA3BE0"/>
    <w:rsid w:val="00CD3F53"/>
    <w:rsid w:val="00D10501"/>
    <w:rsid w:val="00D56A84"/>
    <w:rsid w:val="00D56AAB"/>
    <w:rsid w:val="00D60350"/>
    <w:rsid w:val="00D6318F"/>
    <w:rsid w:val="00D6633B"/>
    <w:rsid w:val="00D9672B"/>
    <w:rsid w:val="00DB6ACB"/>
    <w:rsid w:val="00DE0B07"/>
    <w:rsid w:val="00DE6C01"/>
    <w:rsid w:val="00E07330"/>
    <w:rsid w:val="00E12B71"/>
    <w:rsid w:val="00E14E1D"/>
    <w:rsid w:val="00E21B18"/>
    <w:rsid w:val="00E403D3"/>
    <w:rsid w:val="00E5469F"/>
    <w:rsid w:val="00E61F11"/>
    <w:rsid w:val="00E675DE"/>
    <w:rsid w:val="00E86A90"/>
    <w:rsid w:val="00F05D3A"/>
    <w:rsid w:val="00F1231F"/>
    <w:rsid w:val="00F65D27"/>
    <w:rsid w:val="00F86BCD"/>
    <w:rsid w:val="00F9107A"/>
    <w:rsid w:val="00F93449"/>
    <w:rsid w:val="00F97949"/>
    <w:rsid w:val="00FA5B0D"/>
    <w:rsid w:val="00FD31B7"/>
    <w:rsid w:val="00FD7725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00B437"/>
  <w15:chartTrackingRefBased/>
  <w15:docId w15:val="{69327C91-0F4A-4F49-958E-3C31C741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0A9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07B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07B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07BB6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07B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07BB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2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3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9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9</Words>
  <Characters>967</Characters>
  <Application>Microsoft Office Word</Application>
  <DocSecurity>0</DocSecurity>
  <Lines>70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errari</dc:creator>
  <cp:keywords/>
  <dc:description/>
  <cp:lastModifiedBy>Dario De Alcubierre</cp:lastModifiedBy>
  <cp:revision>11</cp:revision>
  <dcterms:created xsi:type="dcterms:W3CDTF">2023-11-14T17:11:00Z</dcterms:created>
  <dcterms:modified xsi:type="dcterms:W3CDTF">2023-11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77693c0a03335bd20c1b646196b0ea5e99d58edef6525f7a91e7ccec67906</vt:lpwstr>
  </property>
</Properties>
</file>